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4AD6" w14:textId="77777777" w:rsidR="00475B84" w:rsidRDefault="007A66F3" w:rsidP="007A66F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6142578"/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355B964F" wp14:editId="15A22DF1">
            <wp:extent cx="5400040" cy="5400040"/>
            <wp:effectExtent l="0" t="0" r="0" b="0"/>
            <wp:docPr id="18" name="Imagem 18" descr="Tela de computado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8" descr="Tela de computador com texto preto sobre fundo branc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0522" w14:textId="331D2D58" w:rsidR="007A66F3" w:rsidRPr="00FB530D" w:rsidRDefault="007A66F3" w:rsidP="007A66F3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2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32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13:534618-53511604) across different samples showing putative deletion events.</w:t>
      </w:r>
    </w:p>
    <w:bookmarkEnd w:id="0"/>
    <w:p w14:paraId="7468D258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F3"/>
    <w:rsid w:val="00062D7F"/>
    <w:rsid w:val="001D3AD6"/>
    <w:rsid w:val="00351662"/>
    <w:rsid w:val="004071CB"/>
    <w:rsid w:val="00475B84"/>
    <w:rsid w:val="00602DE5"/>
    <w:rsid w:val="006856B4"/>
    <w:rsid w:val="007A66F3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B66D"/>
  <w15:chartTrackingRefBased/>
  <w15:docId w15:val="{7A91FBCE-D415-432D-A420-50FF2659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F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1T17:28:00Z</dcterms:created>
  <dcterms:modified xsi:type="dcterms:W3CDTF">2023-04-01T17:28:00Z</dcterms:modified>
</cp:coreProperties>
</file>